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6795" w:rsidRDefault="00C16795" w:rsidP="00EB3BCC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ry file 1. </w:t>
      </w:r>
      <w:proofErr w:type="spellStart"/>
      <w:r>
        <w:rPr>
          <w:rFonts w:ascii="Arial" w:hAnsi="Arial" w:cs="Arial"/>
          <w:b/>
        </w:rPr>
        <w:t>gBlock</w:t>
      </w:r>
      <w:proofErr w:type="spellEnd"/>
      <w:r>
        <w:rPr>
          <w:rFonts w:ascii="Arial" w:hAnsi="Arial" w:cs="Arial"/>
          <w:b/>
        </w:rPr>
        <w:t xml:space="preserve"> and HIV-AFMACS sequences</w:t>
      </w:r>
    </w:p>
    <w:p w:rsidR="008D18B0" w:rsidRPr="00C16795" w:rsidRDefault="00511341" w:rsidP="00EB3BCC">
      <w:pPr>
        <w:spacing w:line="480" w:lineRule="auto"/>
        <w:rPr>
          <w:rFonts w:ascii="Arial" w:hAnsi="Arial" w:cs="Arial"/>
          <w:u w:val="single"/>
        </w:rPr>
      </w:pPr>
      <w:proofErr w:type="spellStart"/>
      <w:r w:rsidRPr="00C16795">
        <w:rPr>
          <w:rFonts w:ascii="Arial" w:hAnsi="Arial" w:cs="Arial"/>
          <w:u w:val="single"/>
        </w:rPr>
        <w:t>gBlock</w:t>
      </w:r>
      <w:proofErr w:type="spellEnd"/>
      <w:r w:rsidRPr="00C16795">
        <w:rPr>
          <w:rFonts w:ascii="Arial" w:hAnsi="Arial" w:cs="Arial"/>
          <w:u w:val="single"/>
        </w:rPr>
        <w:t xml:space="preserve"> #1</w:t>
      </w:r>
    </w:p>
    <w:p w:rsidR="00C03074" w:rsidRPr="00611B7D" w:rsidRDefault="00511341" w:rsidP="00EB3BCC">
      <w:pPr>
        <w:spacing w:line="480" w:lineRule="auto"/>
        <w:rPr>
          <w:rFonts w:ascii="Courier New" w:hAnsi="Courier New" w:cs="Courier New"/>
          <w:sz w:val="18"/>
          <w:szCs w:val="18"/>
        </w:rPr>
      </w:pPr>
      <w:r w:rsidRPr="00611B7D">
        <w:rPr>
          <w:rFonts w:ascii="Courier New" w:hAnsi="Courier New" w:cs="Courier New"/>
          <w:sz w:val="18"/>
          <w:szCs w:val="18"/>
        </w:rPr>
        <w:t>tgtttatccatttcagaattgggtgtcgacatagcagaataggcgttactcgacagaggagagcaagaaatggagccagtagatcctagactagagccctggaagcatccaggaagtcagcctaaaactgcttgtaccaattgctattgtaaaaagtgttgctttcattgccaagtttgtttcatgacaaaagccttaggcatctcctatggcaggaagaagcggagacagcgacgaagagctcatcagaacagtcagactcatcaagcttctctatcaaagcagtaagtagtacatgtaatgcaacctataatagtagcaatagtagcattagtagtagcaataataatagcaatagttgtgtggtccatagtaatcatagaatataggaaaatattaagacaaagaaaaatagacaggttaattgatagactaatagaaagagcagaagacagtggcaatgagagtgaaggagaagtatcagcacttgtggagatgggggtggaaatggggcaccatgctccttgggatattgatgatctgtagtgctacagaaaaattgtgggtcacagtctattatggggtacctgtcgcggccgcagggtcagggatggacgaaaagacaaccggatggcgaggaggacacgtggtcgagggactggcaggagagctggaacagctgcgggctagactggaacaccatcctcagggacagcgagagcccggaagtggaaaggaagcctgccccacagggctgtacactcattctggagaatgctgtaaagcttgtaacctgggagagggagtggcacagccatgcggagccaatcagactgtgtgcgagccttgtctggactccgtcacattctctgatgtggtcagtgccacagaaccttgcaagccatgtactgagtgcgtgggcctgcagtctatgagtgctccttgtgtggaggctgacgatgcagtctgccggtgtgcatacggatactatcaggacgagactaccggcagatgtgaagcttgcagggtgtgtgaggcaggctcagggctggtctttagctgccaggataaacagaacaccgtgtgcgaggaatgtcctgacgggacatatagcgatgaggccaatcacgtggacccctgcctgccttgtactgtgtgcgaggataccgaaaggcagctgcgcgaatgtaccagatgggcagacgccgagtgcgaggaaatcccagggcgatggattactcggtccaccccccctgaaggatcagacagcaccgcaccatctacacaggagccagaagcaccaccagagcaggatctgatcgcctccaccgtggctggcgtggtcacaactgtcatggggagctctcagccagtggtcacccggggcaccacagataacctgattcccgtgtattgctccatcctggcagccgtcgtcgtcggactggtggcatacatcgccttcaagcggtgagctagccgtaacgatgttcatcaaatattactgggctgctat</w:t>
      </w:r>
    </w:p>
    <w:p w:rsidR="00C03074" w:rsidRPr="00C16795" w:rsidRDefault="00511341" w:rsidP="00EB3BCC">
      <w:pPr>
        <w:spacing w:line="480" w:lineRule="auto"/>
        <w:rPr>
          <w:rFonts w:ascii="Arial" w:hAnsi="Arial" w:cs="Arial"/>
          <w:u w:val="single"/>
        </w:rPr>
      </w:pPr>
      <w:proofErr w:type="spellStart"/>
      <w:r w:rsidRPr="00C16795">
        <w:rPr>
          <w:rFonts w:ascii="Arial" w:hAnsi="Arial" w:cs="Arial"/>
          <w:u w:val="single"/>
        </w:rPr>
        <w:t>gBlock</w:t>
      </w:r>
      <w:proofErr w:type="spellEnd"/>
      <w:r w:rsidRPr="00C16795">
        <w:rPr>
          <w:rFonts w:ascii="Arial" w:hAnsi="Arial" w:cs="Arial"/>
          <w:u w:val="single"/>
        </w:rPr>
        <w:t xml:space="preserve"> #2</w:t>
      </w:r>
    </w:p>
    <w:p w:rsidR="00C03074" w:rsidRPr="00611B7D" w:rsidRDefault="00511341" w:rsidP="00EB3BCC">
      <w:pPr>
        <w:spacing w:line="480" w:lineRule="auto"/>
        <w:rPr>
          <w:rFonts w:ascii="Courier New" w:hAnsi="Courier New" w:cs="Courier New"/>
          <w:sz w:val="18"/>
          <w:szCs w:val="18"/>
        </w:rPr>
      </w:pPr>
      <w:r w:rsidRPr="00611B7D">
        <w:rPr>
          <w:rFonts w:ascii="Courier New" w:hAnsi="Courier New" w:cs="Courier New"/>
          <w:sz w:val="18"/>
          <w:szCs w:val="18"/>
        </w:rPr>
        <w:t>tcaggaactaaagaatagtgctgttaacttgctcaatgccacagccatagcagtagctgaggggacagatagggttatagaagtattacaagcagcttatagagctattcgccacatacctagaagaataagacagggcttggaaaggattttgctataagatgggggggaaatggtctaagtcttccgtgataggctggcccgctgttcgagaaaggatgcgccgcgccgaaccagcggccgatggcgtaggtgccgtatctagggaccttgagaagcacggtgccataacgtcttctaacaccgcagccaacaatgcggcatgtgcgtggttggaggcacaggaagaggaggaggtaggattcccggtaacgccacaagtacccttgcgccctatgacctacaaggccgccgtggacctgagccatttcctgaaggagaaaggtggcttggaagggcttatccactcccaaagacgccaggatattcttgacctttggatctaccacacacagggttactttcccgactggcaaaattatacgcccggtcccggtgtacggtatcctcttacttttgggtggtgctataaactcgtgccggtggagccagataaggtagaggaggccaataaaggtgagaacacaagtttgcttcaccccgtttcccttcatggtatggacgacccagaacgggaagttcttgaatggcggttcgatagcaggttggcatttcatcatgtcgcacgggagcttcaccccgagtactttaaaaattgtgcggccgcaggaagcggagctactaacttcagcctgctgaagcaggctgga</w:t>
      </w:r>
      <w:r w:rsidRPr="00611B7D">
        <w:rPr>
          <w:rFonts w:ascii="Courier New" w:hAnsi="Courier New" w:cs="Courier New"/>
          <w:sz w:val="18"/>
          <w:szCs w:val="18"/>
        </w:rPr>
        <w:lastRenderedPageBreak/>
        <w:t>gacgtggaggagaaccctggacctatgggctggtcatgtatcattctgtttctggtcgcaaccgcaactggagtgcattcacaggtgcagctcagcgctgggtcagggatggacgaaaagacaaccggatggcgaggaggacacgtggtcgagggactggcaggagagctggaacagctgcgggctagactggaacaccatcctcagggacagcgagagcccggaagtggagcgatcgcgaaggaagcctgccccacagggctgtacactcattctggagaatgctgtaaagcttgtaacctgggagagggagtggcacagccatgcggagccaatcagactgtgtgcgagccttgtctggactccgtcacattctctgatgtggtcagtgccacagaaccttgcaagccatgtactgagtgcgtgggcctgcagtctatgagtgctccttgtgtggaggctgacgatgcagtctgccggtgtgcatacggatactatcaggacgagactaccggcagatgtgaagcttgcagggtgtgtgaggcaggctcagggctggtctttagctgccaggataaacagaacaccgtgtgcgaggaatgtcctgacgggacatatagcgatgaggccaatcacgtggacccctgcctgccttgtactgtgtgcgaggataccgaaaggcagctgcgcgaatgtaccagatgggcagacgccgagtgcgaggaaatcccagggcgatggattactcggtccaccccccctgaaggatcagacagcaccgcaccatctacacaggagccagaagcaccaccagagcaggatctgatcgcctccaccgtggctggcgtggtcacaactgtcatggggagctctcagccagtggtcacccggggcaccacagataacctgattcccgtgtattgctccatcctggcagccgtcgtcgtcggactggtggcatacatcgccttcaagcggtgactcgagacctagaaaaacatggagcaatca</w:t>
      </w:r>
    </w:p>
    <w:p w:rsidR="00C03074" w:rsidRPr="00C16795" w:rsidRDefault="00511341" w:rsidP="00EB3BCC">
      <w:pPr>
        <w:spacing w:line="480" w:lineRule="auto"/>
        <w:rPr>
          <w:rFonts w:ascii="Arial" w:hAnsi="Arial" w:cs="Arial"/>
          <w:u w:val="single"/>
        </w:rPr>
      </w:pPr>
      <w:proofErr w:type="spellStart"/>
      <w:r w:rsidRPr="00C16795">
        <w:rPr>
          <w:rFonts w:ascii="Arial" w:hAnsi="Arial" w:cs="Arial"/>
          <w:u w:val="single"/>
        </w:rPr>
        <w:t>gBlock</w:t>
      </w:r>
      <w:proofErr w:type="spellEnd"/>
      <w:r w:rsidRPr="00C16795">
        <w:rPr>
          <w:rFonts w:ascii="Arial" w:hAnsi="Arial" w:cs="Arial"/>
          <w:u w:val="single"/>
        </w:rPr>
        <w:t xml:space="preserve"> #3</w:t>
      </w:r>
    </w:p>
    <w:p w:rsidR="00C03074" w:rsidRPr="00611B7D" w:rsidRDefault="00511341" w:rsidP="00EB3BCC">
      <w:pPr>
        <w:spacing w:line="480" w:lineRule="auto"/>
        <w:rPr>
          <w:rFonts w:ascii="Courier New" w:hAnsi="Courier New" w:cs="Courier New"/>
          <w:sz w:val="18"/>
          <w:szCs w:val="18"/>
        </w:rPr>
      </w:pPr>
      <w:r w:rsidRPr="00611B7D">
        <w:rPr>
          <w:rFonts w:ascii="Courier New" w:hAnsi="Courier New" w:cs="Courier New"/>
          <w:sz w:val="18"/>
          <w:szCs w:val="18"/>
        </w:rPr>
        <w:t>ggagtcaggaactaaagaatagtgctgttaacttgctcaatgccacagccatagcagtagctgaggggacagatagggttatagaagtattacaagcagcttatagagctattcgccacatacctagaagaataagacagggcttggaaaggattttgctataagatgggggggaaatggtctaagtcttccgtgataggctggcccgctgttcgagaaaggatgcgccgcgccgaaccagcggccgatggcgtaggtgccgtatctagggaccttgagaagcacggtgccataacgtcttctaacaccgcagccaacaatgcggcatgtgcgtggttggaggcacaggaagaggaggaggtaggattcccggtaacgccacaagtacccttgcgccctatgacctacaaggccgccgtggacctgagccatttcctgaaggagaaaggtggcttggaagggcttatccactcccaaagacgccaggatattcttgacctttggatctaccacacacagggttactttcccgactggcaaaattatacgcccggtcccggtgtacggtatcctcttacttttgggtggtgctataaactcgtgccggtggagccagataaggtagaggaggccaataaaggtgagaacacaagtttgcttcaccccgtttcccttcatggtatggacgacccagaacgggaagttcttgaatggcggttcgatagcaggttggcatttcatcatgtcgcacgggagcttcaccccgagtactttaaaaattgttgatctagacg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cgtctaggccccccgaaccacggggacgtggttttcctttgaaaaacacgatgataatatgggctggtcatgtatcattctgtttctggtcgcaaccgcaactggagtgcattcacaggtgcagctcagcgctgggtcagggatggacgaaaagacaaccggatggcgaggaggacacgtggtcgagggactggcaggagagctggaacagctgcgggctagactggaacaccatcctcagggacagcgagagcccggaagtggagcgatcgcgaaggaa</w:t>
      </w:r>
      <w:r w:rsidRPr="00611B7D">
        <w:rPr>
          <w:rFonts w:ascii="Courier New" w:hAnsi="Courier New" w:cs="Courier New"/>
          <w:sz w:val="18"/>
          <w:szCs w:val="18"/>
        </w:rPr>
        <w:lastRenderedPageBreak/>
        <w:t>gcctgccccacagggctgtacactcattctggagaatgctgtaaagcttgtaacctgggagagggagtggcacagccatgcggagccaatcagactgtgtgcgagccttgtctggactccgtcacattctctgatgtggtcagtgccacagaaccttgcaagccatgtactgagtgcgtgggcctgcagtctatgagtgctccttgtgtggaggctgacgatgcagtctgccggtgtgcatacggatactatcaggacgagactaccggcagatgtgaagcttgcagggtgtgtgaggcaggctcagggctggtctttagctgccaggataaacagaacaccgtgtgcgaggaatgtcctgacgggacatatagcgatgaggccaatcacgtggacccctgcctgccttgtactgtgtgcgaggataccgaaaggcagctgcgcgaatgtaccagatgggcagacgccgagtgcgaggaaatcccagggcgatggattactcggtccaccccccctgaaggatcagacagcaccgcaccatctacacaggagccagaagcaccaccagagcaggatctgatcgcctccaccgtggctggcgtggtcacaactgtcatggggagctctcagccagtggtcacccggggcaccacagataacctgattcccgtgtattgctccatcctggcagccgtcgtcgtcggactggtggcatacatcgccttcaagcggtgactcgagacctagaaaaacatggagcaatcacaag</w:t>
      </w:r>
    </w:p>
    <w:p w:rsidR="00C03074" w:rsidRPr="00C16795" w:rsidRDefault="00511341" w:rsidP="00EB3BCC">
      <w:pPr>
        <w:spacing w:line="480" w:lineRule="auto"/>
        <w:rPr>
          <w:rFonts w:ascii="Arial" w:hAnsi="Arial" w:cs="Arial"/>
          <w:u w:val="single"/>
        </w:rPr>
      </w:pPr>
      <w:proofErr w:type="spellStart"/>
      <w:r w:rsidRPr="00C16795">
        <w:rPr>
          <w:rFonts w:ascii="Arial" w:hAnsi="Arial" w:cs="Arial"/>
          <w:u w:val="single"/>
        </w:rPr>
        <w:t>gBlock</w:t>
      </w:r>
      <w:proofErr w:type="spellEnd"/>
      <w:r w:rsidRPr="00C16795">
        <w:rPr>
          <w:rFonts w:ascii="Arial" w:hAnsi="Arial" w:cs="Arial"/>
          <w:u w:val="single"/>
        </w:rPr>
        <w:t xml:space="preserve"> #4</w:t>
      </w:r>
    </w:p>
    <w:p w:rsidR="00C03074" w:rsidRPr="00611B7D" w:rsidRDefault="00511341" w:rsidP="00EB3BCC">
      <w:pPr>
        <w:spacing w:line="480" w:lineRule="auto"/>
        <w:rPr>
          <w:rFonts w:ascii="Courier New" w:hAnsi="Courier New" w:cs="Courier New"/>
          <w:sz w:val="18"/>
          <w:szCs w:val="18"/>
        </w:rPr>
      </w:pPr>
      <w:r w:rsidRPr="00611B7D">
        <w:rPr>
          <w:rFonts w:ascii="Courier New" w:hAnsi="Courier New" w:cs="Courier New"/>
          <w:sz w:val="18"/>
          <w:szCs w:val="18"/>
        </w:rPr>
        <w:t>tgtttatccatttcagaattgggtgtcgacatagcagaataggcgttactcgacagaggagagcaagaaatggagccagtagatcctagactagagccctggaagcatccaggaagtcagcctaaaactgcttgtaccaattgctattgtaaaaagtgttgctttcattgccaagtttgtttcatgacaaaagccttaggcatctcctatggcaggaagaagcggagacagcgacgaagagctcatcagaacagtcagactcatcaagcttctctatcaaagcagtaagtagtacatgtaatgcaacctataatagtagcaatagtagcattagtagtagcaataataatagcaatagttgtgtggtccatagtaatcatagaatataggaaaatattaagacaaagaaaaatagacaggttaattgatagactaatagaaagagcagaagacagtggcaacgagagtgaaggagaagtatcagcacttgtggagatgggggtggaaatggggcaccacgctccttgggatattgacgatctgtaggctagccgtaacgatgttcatcaaatattactgggctgctat</w:t>
      </w:r>
    </w:p>
    <w:p w:rsidR="00C03074" w:rsidRPr="00C16795" w:rsidRDefault="00511341" w:rsidP="00EB3BCC">
      <w:pPr>
        <w:spacing w:line="480" w:lineRule="auto"/>
        <w:rPr>
          <w:rFonts w:ascii="Arial" w:hAnsi="Arial" w:cs="Arial"/>
          <w:u w:val="single"/>
        </w:rPr>
      </w:pPr>
      <w:proofErr w:type="spellStart"/>
      <w:r w:rsidRPr="00C16795">
        <w:rPr>
          <w:rFonts w:ascii="Arial" w:hAnsi="Arial" w:cs="Arial"/>
          <w:u w:val="single"/>
        </w:rPr>
        <w:t>gBlock</w:t>
      </w:r>
      <w:proofErr w:type="spellEnd"/>
      <w:r w:rsidRPr="00C16795">
        <w:rPr>
          <w:rFonts w:ascii="Arial" w:hAnsi="Arial" w:cs="Arial"/>
          <w:u w:val="single"/>
        </w:rPr>
        <w:t xml:space="preserve"> #5</w:t>
      </w:r>
    </w:p>
    <w:p w:rsidR="00C03074" w:rsidRPr="00611B7D" w:rsidRDefault="00511341" w:rsidP="00EB3BCC">
      <w:pPr>
        <w:spacing w:line="480" w:lineRule="auto"/>
        <w:rPr>
          <w:rFonts w:ascii="Courier New" w:hAnsi="Courier New" w:cs="Courier New"/>
          <w:sz w:val="18"/>
          <w:szCs w:val="18"/>
        </w:rPr>
      </w:pPr>
      <w:r w:rsidRPr="00611B7D">
        <w:rPr>
          <w:rFonts w:ascii="Courier New" w:hAnsi="Courier New" w:cs="Courier New"/>
          <w:sz w:val="18"/>
          <w:szCs w:val="18"/>
        </w:rPr>
        <w:t>atacatcgccttcaagcggtgactcgagtagccactttttaaaagaaaaggggggactggaagggctaattcactcccaaagaagacaagatatcccatccggagtacttcaagaactgctgacatcgagcttgctacaagggactttccgctggggactttccagggaggcgtggcctgggcgggactggggagtggcgagccctcagatgctgcatataagcagctgctttttgcctgtactgggtctctctggttagaccagatctgagcctgggagctctctggctaactagggaacccactgcttaagcctcaataaagcttgccttgagtgcttcaagtagtgtgtgcccgtctgttgtgtgactctggtaactagagatccctcagacccttttagtcagtgtggaaaatctctagcacccaggaggtagaggttgcagtgagccaagatcgcgccactgcattccagcctgggcaagaaaacaagactgtctaaaataataataataagttaagggtattaaatatatttatacatggaggtcataaaaatatatatatttgggctgggcgcagtggctcacacctgcgcccggccctttgggaggccgaggcaggtggatcacctgagtttgggagttccagaccagcctgaccaacatggagaaaccccttctctgtgtatttttagtagattttattttatgtgtattttattcacaggtatttctggaaaactgaaactgtttttcctctactctgataccacaagaatcatcagcacagaggaagacttctgtgatcaaatgtggtgggagagggaggttttcaccagcacatgagcagtcagttctgccgcagactcggcgggtgtccttcggttcagttccaacaccgcctgcctggagagaggtcagaccacagggtgagggctcagtccccaagacataaacacccaagacataaacaccccaggtccaccccgcctgc</w:t>
      </w:r>
      <w:r w:rsidRPr="00611B7D">
        <w:rPr>
          <w:rFonts w:ascii="Courier New" w:hAnsi="Courier New" w:cs="Courier New"/>
          <w:sz w:val="18"/>
          <w:szCs w:val="18"/>
        </w:rPr>
        <w:lastRenderedPageBreak/>
        <w:t>tgcccaggcagagccgattcaccaagacgggaattaggatagagaaagagtaagtcacacagagccggctgtgcgggagaacggagttcta</w:t>
      </w:r>
    </w:p>
    <w:p w:rsidR="008D18B0" w:rsidRPr="00C16795" w:rsidRDefault="00511341" w:rsidP="00EB3BCC">
      <w:pPr>
        <w:spacing w:line="480" w:lineRule="auto"/>
        <w:rPr>
          <w:rFonts w:ascii="Arial" w:hAnsi="Arial" w:cs="Arial"/>
          <w:u w:val="single"/>
        </w:rPr>
      </w:pPr>
      <w:r w:rsidRPr="00C16795">
        <w:rPr>
          <w:rFonts w:ascii="Arial" w:hAnsi="Arial" w:cs="Arial"/>
          <w:u w:val="single"/>
        </w:rPr>
        <w:t xml:space="preserve">HIV-AFMACS </w:t>
      </w:r>
      <w:r w:rsidR="00671B3A" w:rsidRPr="00C16795">
        <w:rPr>
          <w:rFonts w:ascii="Arial" w:hAnsi="Arial" w:cs="Arial"/>
          <w:u w:val="single"/>
        </w:rPr>
        <w:t>(</w:t>
      </w:r>
      <w:r w:rsidR="00C16795">
        <w:rPr>
          <w:rFonts w:ascii="Arial" w:hAnsi="Arial" w:cs="Arial"/>
          <w:u w:val="single"/>
        </w:rPr>
        <w:t>pNL4-3-ΔEnv-Nef-P2A-SBP-ΔLNGFR)</w:t>
      </w:r>
    </w:p>
    <w:p w:rsidR="009047A3" w:rsidRPr="00C16795" w:rsidRDefault="00EB3BCC" w:rsidP="00C16795">
      <w:pPr>
        <w:spacing w:after="0" w:line="480" w:lineRule="auto"/>
        <w:rPr>
          <w:rFonts w:ascii="Courier New" w:hAnsi="Courier New" w:cs="Courier New"/>
          <w:sz w:val="18"/>
          <w:szCs w:val="18"/>
        </w:rPr>
      </w:pPr>
      <w:r w:rsidRPr="00611B7D">
        <w:rPr>
          <w:rFonts w:ascii="Courier New" w:hAnsi="Courier New" w:cs="Courier New"/>
          <w:sz w:val="18"/>
          <w:szCs w:val="18"/>
        </w:rPr>
        <w:t>tggaagggctaatttggtcccaaaaaagacaagagatccttgatctgtggatctaccacacacaaggctacttccctgattggcagaactacacaccagggccagggatcagatatccactgacctttggatggtgcttcaagttagtaccagttgaaccagagcaagtagaagaggccaatgaaggagagaacaacagcttgttacaccctatgagccagcatgggatggaggacccggagggagaagtattagtgtggaagtttgacagcctcctagcatttcgtcacatggcccgagagctgcatccggagtactacaaagactgctgacatcgagctttctacaagggactttccgctggggactttccagggaggtgtggcctgggcgggactggggagtggcgagccctcagatgctacatataagcagctgctttttgcctgtactgggtctctctggttagaccagatctgagcctgggagctctctggctaactagggaacccactgcttaagcctcaataaagcttgccttgagtgctcaaagtagtgtgtgcccgtctgttgtgtgactctggtaactagagatccctcagacccttttagtcagtgtggaaaatctctagcagtggcgcccgaacagggacttgaaagcgaaagtaaagccagaggagatctctcgacgcaggactcggcttgctgaagcgcgcacggcaagaggcgaggggcggcgactggtgagtacgccaaaaattttgactagcggaggctagaaggagagagatgggtgcgagagcgtcggtattaagcgggggagaattagataaatgggaaaaaattcggttaaggccagggggaaagaaacaatataaactaaaacatatagtatgggcaagcagggagctagaacgattcgcagttaatcctggccttttagagacatcagaaggctgtagacaaatactgggacagctacaaccatcccttcagacaggatcagaagaacttagatcattatataatacaatagcagtcctctattgtgtgcatcaaaggatagatgtaaaagacaccaaggaagccttagataagatagaggaagagcaaaacaaaagtaagaaaaaggcacagcaagcagcagctgacacaggaaacaacagccaggtcagccaaaattaccctatagtgcagaacctccaggggcaaatggtacatcaggccatatcacctagaactttaaatgcatgggtaaaagtagtagaagagaaggctttcagcccagaagtaatacccatgttttcagcattatcagaaggagccaccccacaagatttaaataccatgctaaacacagtggggggacatcaagcagccatgcaaatgttaaaagagaccatcaatgaggaagctgcagaatgggatagattgcatccagtgcatgcagggcctattgcaccaggccagatgagagaaccaaggggaagtgacatagcaggaactactagtacccttcaggaacaaataggatggatgacacataatccacctatcccagtaggagaaatctataaaagatggataatcctgggattaaataaaatagtaagaatgtatagccctaccagcattctggacataagacaaggaccaaaggaaccctttagagactatgtagaccgattctataaaactctaagagccgagcaagcttcacaagaggtaaaaaattggatgacagaaaccttgttggtccaaaatgcgaacccagattgtaagactattttaaaagcattgggaccaggagcgacactagaagaaatgatgacagcatgtcagggagtggggggacccggccataaagcaagagttttggctgaagcaatgagccaagtaacaaatccagctaccataatgatacagaaaggcaattttaggaaccaaagaaagactgttaagtgtttcaattgtggcaaagaagggcacatagccaaaaattgcagggcccctaggaaaaagggctgttggaaatgtggaaaggaaggacaccaaatgaaagattgtactgagagacaggctaattttttagggaagatctggccttcccacaagggaaggccagggaattttcttcagagcagaccagagccaacagccccaccagaagagagcttcaggtttggggaagagacaacaactccctctcagaagcaggagccgatagacaaggaactgtatcctttagcttccctcagatcactctttggcagcgacccctcgtcacaataaagataggggggcaattaaaggaagctctattagatacaggagcagatgatacagtattagaagaaatgaatttgccaggaagatggaaaccaaaaatgatagggggaattggaggttttatcaaagtaagacagtatgatcagatactcatagaaatctgcggacataaagctataggtacagtattagtaggaccta</w:t>
      </w:r>
      <w:r w:rsidRPr="00611B7D">
        <w:rPr>
          <w:rFonts w:ascii="Courier New" w:hAnsi="Courier New" w:cs="Courier New"/>
          <w:sz w:val="18"/>
          <w:szCs w:val="18"/>
        </w:rPr>
        <w:lastRenderedPageBreak/>
        <w:t>cacctgtcaacataattggaagaaatctgttgactcagattggctgcactttaaattttcccattagtcctattgagactgtaccagtaaaattaaagccaggaatggatggcccaaaagttaaacaatggccattgacagaagaaaaaataaaagcattagtagaaatttgtacagaaatggaaaaggaaggaaaaatttcaaaaattgggcctgaaaatccatacaatactccagtatttgccataaagaaaaaagacagtactaaatggagaaaattagtagatttcagagaacttaataagagaactcaagatttctgggaagttcaattaggaataccacatcctgcagggttaaaacagaaaaaatcagtaacagtactggatgtgggcgatgcatatttttcagttcccttagataaagacttcaggaagtatactgcatttaccatacctagtataaacaatgagacaccagggattagatatcagtacaatgtgcttccacagggatggaaaggatcaccagcaatattccagtgtagcatgacaaaaatcttagagccttttagaaaacaaaatccagacatagtcatctatcaatacatggatgatttgtatgtaggatctgacttagaaatagggcagcatagaacaaaaatagaggaactgagacaacatctgttgaggtggggatttaccacaccagacaaaaaacatcagaaagaacctccattcctttggatgggttatgaactccatcctgataaatggacagtacagcctatagtgctgccagaaaaggacagctggactgtcaatgacatacagaaattagtgggaaaattgaattgggcaagtcagatttatgcagggattaaagtaaggcaattatgtaaacttcttaggggaaccaaagcactaacagaagtagtaccactaacagaagaagcagagctagaactggcagaaaacagggagattctaaaagaaccggtacatggagtgtattatgacccatcaaaagacttaatagcagaaatacagaagcaggggcaaggccaatggacatatcaaatttatcaagagccatttaaaaatctgaaaacaggaaagtatgcaagaatgaagggtgcccacactaatgatgtgaaacaattaacagaggcagtacaaaaaatagccacagaaagcatagtaatatggggaaagactcctaaatttaaattacccatacaaaaggaaacatgggaagcatggtggacagagtattggcaagccacctggattcctgagtgggagtttgtcaatacccctcccttagtgaagttatggtaccagttagagaaagaacccataataggagcagaaactttctatgtagatggggcagccaatagggaaactaaattaggaaaagcaggatatgtaactgacagaggaagacaaaaagttgtccccctaacggacacaacaaatcagaagactgagttacaagcaattcatctagctttgcaggattcgggattagaagtaaacatagtgacagactcacaatatgcattgggaatcattcaagcacaaccagataagagtgaatcagagttagtcagtcaaataatagagcagttaataaaaaaggaaaaagtctacctggcatgggtaccagcacacaaaggaattggaggaaatgaacaagtagataaattggtcagtgctggaatcaggaaagtactatttttagatggaatagataaggcccaagaagaacatgagaaatatcacagtaattggagagcaatggctagtgattttaacctaccacctgtagtagcaaaagaaatagtagccagctgtgataaatgtcagctaaaaggggaagccatgcatggacaagtagactgtagcccaggaatatggcagctagattgtacacatttagaaggaaaagttatcttggtagcagttcatgtagccagtggatatatagaagcagaagtaattccagcagagacagggcaagaaacagcatacttcctcttaaaattagcaggaagatggccagtaaaaacagtacatacagacaatggcagcaatttcaccagtactacagttaaggccgcctgttggtgggcggggatcaagcaggaatttggcattccctacaatccccaaagtcaaggagtaatagaatctatgaataaagaattaaagaaaattataggacaggtaagagatcaggctgaacatcttaagacagcagtacaaatggcagtattcatccacaattttaaaagaaaaggggggattggggggtacagtgcaggggaaagaatagtagacataatagcaacagacatacaaactaaagaattacaaaaacaaattacaaaaattcaaaattttcgggtttattacagggacagcagagatccagtttggaaaggaccagcaaagctcctctggaaaggtgaaggggcagtagtaatacaagataatagtgacataaaagtagtgccaagaagaaaagcaaagatcatcagggattatggaaaacagatggcaggtgatgattgtgtggcaagtagacaggatgaggattaacacatggaaaagattagtaaaacaccatatgtatatttcaaggaaagctaaggactggttttatagacatcactatgaaagtactaatccaaaaataagttcagaagtacacatcccactaggggatgctaaattagtaataacaacatattggggtctgcatacaggagaaagagactggcatttgggtcagggagtctccatagaatggaggaa</w:t>
      </w:r>
      <w:r w:rsidRPr="00611B7D">
        <w:rPr>
          <w:rFonts w:ascii="Courier New" w:hAnsi="Courier New" w:cs="Courier New"/>
          <w:sz w:val="18"/>
          <w:szCs w:val="18"/>
        </w:rPr>
        <w:lastRenderedPageBreak/>
        <w:t>aaagagatatagcacacaagtagaccctgacctagcagaccaactaattcatctgcactattttgattgtttttcagaatctgctataagaaataccatattaggacgtatagttagtcctaggtgtgaatatcaagcaggacataacaaggtaggatctctacagtacttggcactagcagcattaataaaaccaaaacagataaagccacctttgcctagtgttaggaaactgacagaggacagatggaacaagccccagaagaccaagggccacagagggagccatacaatgaatggacactagagcttttagaggaacttaagagtgaagctgttagacattttcctaggatatggctccataacttaggacaacatatctatgaaacttacggggatacttgggcaggagtggaagccataataagaattctgcaacaactgctgtttatccatttcagaattgggtgtcgacatagcagaataggcgttactcgacagaggagagcaagaaatggagccagtagatcctagactagagccctggaagcatccaggaagtcagcctaaaactgcttgtaccaattgctattgtaaaaagtgttgctttcattgccaagtttgtttcatgacaaaagccttaggcatctcctatggcaggaagaagcggagacagcgacgaagagctcatcagaacagtcagactcatcaagcttctctatcaaagcagtaagtagtacatgtaatgcaacctataatagtagcaatagtagcattagtagtagcaataataatagcaatagttgtgtggtccatagtaatcatagaatataggaaaatattaagacaaagaaaaatagacaggttaattgatagactaatagaaagagcagaagacagtggcaacgagagtgaaggagaagtatcagcacttgtggagatgggggtggaaatggggcaccacgctccttgggatattgacgatctgtaggctagccgtaacgatgttcatcaaatattactgggctgctattaacaagagatggtggtaataacaacaatgggtccgagatcttcagacctggaggaggcgatatgagggacaattggagaagtgaattatataaatataaagtagtaaaaattgaaccattaggagtagcacccaccaaggcaaagagaagagtggtgcagagagaaaaaagagcagtgggaataggagctttgttccttgggttcttgggagcagcaggaagcactatgggcgcagcgtcaatgacgctgacggtacaggccagacaattattgtctgatatagtgcagcagcagaacaatttgctgagggctattgaggcgcaacagcatctgttgcaactcacagtctggggcatcaaacagctccaggcaagaatcctggctgtggaaagatacctaaaggatcaacagctcctggggatttggggttgctctggaaaactcatttgcaccactgctgtgccttggaatgctagttggagtaataaatctctggaacagatttggaataacat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tcccgaggggacccgacaggcccgaaggaatagaagaagaaggtggagagagagacagagacagatccattcgattagtgaacggatccttagcacttatctgggacgatctgcggagcctgtgcctcttcagctaccaccgcttgagagacttactcttgattgtaacgaggattgtggaacttctgggacgcagggggtgggaagccctcaaatattggtggaatctcctacagtattggagtcaggaactaaagaatagtgctgttaacttgctcaatgccacagccatagcagtagctgaggggacagatagggttatagaagtattacaagcagcttatagagctattcgccacatacctagaagaataagacagggcttggaaaggattttgctataagatgggggggaaatggtctaagtcttccgtgataggctggcccgctgttcgagaaaggatgcgccgcgccgaaccagcggccgatggcgtaggtgccgtatctagggaccttgagaagcacggtgccataacgtcttctaacaccgcagccaacaatgcggcatgtgcgtggttggaggcacaggaagaggaggaggtaggattcccggtaacgccacaagtacccttgcgccctatgacctacaaggccgccgtggacctgagccatttcctgaaggagaaaggtggcttggaagggcttatccactcccaaagacgccaggatattcttgacctttggatctaccacacacagggttactttcccgactggcaaaattatacgcccggtcccggtgtacggtatcctcttacttttgggtggtgctataaactcgtgccggtggagccagataaggtagaggaggccaataaaggtgagaacacaagtttgcttcaccccgtttcccttcatggtatggacgacccagaacgggaagttcttgaatggcggttcgatagcaggttggcatttc</w:t>
      </w:r>
      <w:r w:rsidRPr="00611B7D">
        <w:rPr>
          <w:rFonts w:ascii="Courier New" w:hAnsi="Courier New" w:cs="Courier New"/>
          <w:sz w:val="18"/>
          <w:szCs w:val="18"/>
        </w:rPr>
        <w:lastRenderedPageBreak/>
        <w:t>atcatgtcgcacgggagcttcaccccgagtactttaaaaattgtgcggccgcaggaagcggagctactaacttcagcctgctgaagcaggctggagacgtggaggagaaccctggacctatgggctggtcatgtatcattctgtttctggtcgcaaccgcaactggagtgcattcacaggtgcagctcagcgctgggtcagggatggacgaaaagacaaccggatggcgaggaggacacgtggtcgagggactggcaggagagctggaacagctgcgggctagactggaacaccatcctcagggacagcgagagcccggaagtggagcgatcgcgaaggaagcctgccccacagggctgtacactcattctggagaatgctgtaaagcttgtaacctgggagagggagtggcacagccatgcggagccaatcagactgtgtgcgagccttgtctggactccgtcacattctctgatgtggtcagtgccacagaaccttgcaagccatgtactgagtgcgtgggcctgcagtctatgagtgctccttgtgtggaggctgacgatgcagtctgccggtgtgcatacggatactatcaggacgagactaccggcagatgtgaagcttgcagggtgtgtgaggcaggctcagggctggtctttagctgccaggataaacagaacaccgtgtgcgaggaatgtcctgacgggacatatagcgatgaggccaatcacgtggacccctgcctgccttgtactgtgtgcgaggataccgaaaggcagctgcgcgaatgtaccagatgggcagacgccgagtgcgaggaaatcccagggcgatggattactcggtccaccccccctgaaggatcagacagcaccgcaccatctacacaggagccagaagcaccaccagagcaggatctgatcgcctccaccgtggctggcgtggtcacaactgtcatggggagctctcagccagtggtcacccggggcaccacagataacctgattcccgtgtattgctccatcctggcagccgtcgtcgtcggactggtggcatacatcgccttcaagcggtgactcgagacctagaaaaacatggagcaatcacaagtagcaatacagcagctaacaatgctgcttgtgcctggctagaagcacaagaggaggaagaggtgggttttccagtcacacctcaggtacctttaagaccaatgacttacaaggcagctgtagatcttagccactttttaaaagaaaaggggggactggaagggctaattcactcccaaagaagacaagatatccttgatctgtggatctaccacacacaaggctacttccctgattggcagaactacacaccagggccaggggtcagatatccactgacctttggatggtgctacaagctagtaccagttgagccagataaggtagaagaggccaataaaggagagaacaccagcttgttacaccctgtgagcctgcatggaatggatgaccctgagagagaagtgttagagtggaggtttgacagccgcctagcatttcatcacgtggcccgagagctgcatccggagtacttcaagaactgctgacatcgagcttgctacaagggactttccgctggggactttccagggaggcgtggcctgggcgggactggggagtggcgagccctcagatgctgcatataagcagctgctttttgcctgtactgggtctctctggttagaccagatctgagcctgggagctctctggctaactagggaacccactgcttaagcctcaataaagcttgccttgagtgcttcaagtagtgtgtgcccgtctgttgtgtgactctggtaactagagatccctcagacccttttagtcagtgtggaaaatctctagcacccaggaggtagaggttgcagtgagccaagatcgcgccactgcattccagcctgggcaagaaaacaagactgtctaaaataataataataagttaagggtattaaatatatttatacatggaggtcataaaaatatatatatttgggctgggcgcagtggctcacacctgcgcccggccctttgggaggccgaggcaggtggatcacctgagtttgggagttccagaccagcctgaccaacatggagaaaccccttctctgtgtatttttagtagattttattttatgtgtattttattcacaggtatttctggaaaactgaaactgtttttcctctactctgataccacaagaatcatcagcacagaggaagacttctgtgatcaaatgtggtgggagagggaggttttcaccagcacatgagcagtcagttctgccgcagactcggcgggtgtccttcggttcagttccaacaccgcctgcctggagagaggtcagaccacagggtgagggctcagtccccaagacataaacacccaagacataaacacccaacaggtccaccccgcctgctgcccaggcagagccgattcaccaagacgggaattaggatagagaaagagtaagtcacacagagccggctgtgcgggagaacggagttctattatgactcaaatcagtctccccaagcattcggggatcagagtttttaaggataacttagtgtgtagggggccagtgagttggagatgaaagcgtagggagtcgaaggtgtccttttgcgccgagtcagttcctgggtgggggccacaagatcggatgagccagtttatcaatccgggggtgccagctgatccatggagtgcagggtctgcaaaatatctcaagcactgattgatcttaggttttacaatagtgatgtt</w:t>
      </w:r>
      <w:r w:rsidRPr="00611B7D">
        <w:rPr>
          <w:rFonts w:ascii="Courier New" w:hAnsi="Courier New" w:cs="Courier New"/>
          <w:sz w:val="18"/>
          <w:szCs w:val="18"/>
        </w:rPr>
        <w:lastRenderedPageBreak/>
        <w:t>accccaggaacaatttggggaaggtcagaatcttgtagcctgtagctgcatgactcctaaaccataatttcttttttgtttttttttttttatttttgagacagggtctcactctgtcacctaggctggagtgcagtggtgcaatcacagctcactgcagcctcaacgtcgtaagctcaagcgatcctcccacctcagcctgcctggtagctgagactacaagcgacgccccagttaatttttgtatttttggtagaggcagcgttttgccgtgtggccctggctggtctcgaactcctgggctcaagtgatccagcctcagcctcccaaagtgctgggacaaccggggccagtcactgcacctggccctaaaccataatttctaatcttttggctaatttgttagtcctacaaaggcagtctagtccccaggcaaaaagggggtttgtttcgggaaagggctgttactgtctttgtttcaaactataaactaagttcctcctaaacttagttcggcctacacccaggaatgaacaaggagagcttggaggttagaagcacgatggaattggttaggtcagatctctttcactgtctgagttataattttgcaatggtggttcaaagactgcccgcttctgacaccagtc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</w:t>
      </w:r>
      <w:r w:rsidRPr="00611B7D">
        <w:rPr>
          <w:rFonts w:ascii="Courier New" w:hAnsi="Courier New" w:cs="Courier New"/>
          <w:sz w:val="18"/>
          <w:szCs w:val="18"/>
        </w:rPr>
        <w:lastRenderedPageBreak/>
        <w:t>gggtgttggcgggtgtcggggctggcttaactatgcggcatcagagcagattgtactgagagtgcaccatatgcggtgtgaaataccgcacagatgcgtaaggagaaaataccgcatcaggcgccattcgccattcaggctgcgcaactgttgggaagggcgatcggtgcgggcctcttcgctattacgccaggggaggcagagattgcagtaagctgagatcgcagcactgcactccagcctgggcgacagagtaagactctgtctcaaaaataaaataaataaatcaatcagatattccaatcttttcctttatttatttatttattttctattttggaaacacagtccttccttattccagaattacacatatattctatttttctttatatgctccagttttttttagaccttcacctgaaatgtgtgtatacaaaatctaggccagtccagcagagcctaaaggtaaaaaataaaataataaaaaataaataaaatctagctcactccttcacatcaaaatggagatacagctgttagcattaaataccaaataacccatcttgtcctcaataattttaagcgcctctctccaccacatctaactcctgtcaaaggcatgtgccccttccgggcgctctgctgtgctgccaaccaactggcatgtggactctgcagggtccctaactgccaagccccacagtgtgccctgaggctgccccttccttctagcggctgcccccactcggctttgctttccctagtttcagttacttgcgttcagccaaggtctgaaactaggtgcgcacagagcggtaagactgcgagagaaagagaccagctttacagggggtttatcacagtgcaccctgacagtcgtcagcctcacagggggtttatcacattgcaccctgacagtcgtcagcctcacagggggtttatcacagtgcacccttacaatcattccatttgattcacaatttttttagtctctactgtgcctaacttgtaagttaaatttgatcagaggtgtgttcccagaggggaaaacagtatatacagggttcagtactatcgcatttcaggcctccacctgggtcttggaatgtgtcccccgaggggtgatgactacctcagttggatctccacaggtcacagtgacacaagataaccaagacacctcccaaggctaccacaatgggccgccctccacgtgcacatggccggaggaactgccatgtcggaggtgcaagcacacctgcgcatcagagtccttggtgtggagggagggaccagcgcagcttccagccatccacctgatgaacagaacctagggaaagccccagttctacttacaccaggaaaggc</w:t>
      </w:r>
      <w:r w:rsidR="00407FE0" w:rsidRPr="00EA4662">
        <w:rPr>
          <w:rFonts w:ascii="Arial" w:hAnsi="Arial" w:cs="Arial"/>
          <w:noProof/>
          <w:lang w:val="en-US"/>
        </w:rPr>
        <w:fldChar w:fldCharType="begin"/>
      </w:r>
      <w:r w:rsidR="00407FE0" w:rsidRPr="00EA4662">
        <w:rPr>
          <w:rFonts w:ascii="Arial" w:hAnsi="Arial" w:cs="Arial"/>
        </w:rPr>
        <w:instrText xml:space="preserve"> ADDIN EN.REFLIST </w:instrText>
      </w:r>
      <w:r w:rsidR="00407FE0" w:rsidRPr="00EA4662">
        <w:rPr>
          <w:rFonts w:ascii="Arial" w:hAnsi="Arial" w:cs="Arial"/>
          <w:noProof/>
          <w:lang w:val="en-US"/>
        </w:rPr>
        <w:fldChar w:fldCharType="end"/>
      </w:r>
    </w:p>
    <w:sectPr w:rsidR="009047A3" w:rsidRPr="00C16795" w:rsidSect="00CB5D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zpp22ave0dd7e955kx5rf6pvf5eazxaxdf&quot;&gt;HIV PMP Vpu SNAT1 EndNote Library&lt;record-ids&gt;&lt;item&gt;151&lt;/item&gt;&lt;item&gt;216&lt;/item&gt;&lt;item&gt;318&lt;/item&gt;&lt;item&gt;337&lt;/item&gt;&lt;item&gt;369&lt;/item&gt;&lt;item&gt;515&lt;/item&gt;&lt;item&gt;550&lt;/item&gt;&lt;item&gt;751&lt;/item&gt;&lt;item&gt;834&lt;/item&gt;&lt;item&gt;848&lt;/item&gt;&lt;item&gt;849&lt;/item&gt;&lt;item&gt;870&lt;/item&gt;&lt;item&gt;877&lt;/item&gt;&lt;item&gt;883&lt;/item&gt;&lt;item&gt;884&lt;/item&gt;&lt;item&gt;885&lt;/item&gt;&lt;/record-ids&gt;&lt;/item&gt;&lt;/Libraries&gt;"/>
  </w:docVars>
  <w:rsids>
    <w:rsidRoot w:val="005B2EFE"/>
    <w:rsid w:val="00001C08"/>
    <w:rsid w:val="000441B8"/>
    <w:rsid w:val="0005445E"/>
    <w:rsid w:val="000924CA"/>
    <w:rsid w:val="000B7029"/>
    <w:rsid w:val="000D638E"/>
    <w:rsid w:val="000E7971"/>
    <w:rsid w:val="001328DF"/>
    <w:rsid w:val="00200980"/>
    <w:rsid w:val="0021353C"/>
    <w:rsid w:val="0029315B"/>
    <w:rsid w:val="002C4745"/>
    <w:rsid w:val="003101F1"/>
    <w:rsid w:val="003136CF"/>
    <w:rsid w:val="00324BA2"/>
    <w:rsid w:val="0034758D"/>
    <w:rsid w:val="003926F4"/>
    <w:rsid w:val="003A176D"/>
    <w:rsid w:val="003C1819"/>
    <w:rsid w:val="003C6573"/>
    <w:rsid w:val="003E7328"/>
    <w:rsid w:val="003F124F"/>
    <w:rsid w:val="00407FE0"/>
    <w:rsid w:val="00460ACB"/>
    <w:rsid w:val="00490EED"/>
    <w:rsid w:val="004E0662"/>
    <w:rsid w:val="004E3C30"/>
    <w:rsid w:val="00503297"/>
    <w:rsid w:val="00511341"/>
    <w:rsid w:val="005B1A6F"/>
    <w:rsid w:val="005B2EFE"/>
    <w:rsid w:val="005D709A"/>
    <w:rsid w:val="006102B3"/>
    <w:rsid w:val="00611B7D"/>
    <w:rsid w:val="0062363B"/>
    <w:rsid w:val="00652E26"/>
    <w:rsid w:val="00667B36"/>
    <w:rsid w:val="00671B3A"/>
    <w:rsid w:val="00676D39"/>
    <w:rsid w:val="0068259A"/>
    <w:rsid w:val="006B4D14"/>
    <w:rsid w:val="006F249D"/>
    <w:rsid w:val="006F2C4A"/>
    <w:rsid w:val="006F4932"/>
    <w:rsid w:val="00706D67"/>
    <w:rsid w:val="00723CBF"/>
    <w:rsid w:val="00741EE5"/>
    <w:rsid w:val="00764AD9"/>
    <w:rsid w:val="00777CE4"/>
    <w:rsid w:val="00795803"/>
    <w:rsid w:val="007E5D8D"/>
    <w:rsid w:val="007F7506"/>
    <w:rsid w:val="00813EF1"/>
    <w:rsid w:val="0084190E"/>
    <w:rsid w:val="008442EE"/>
    <w:rsid w:val="00861840"/>
    <w:rsid w:val="008A3CD9"/>
    <w:rsid w:val="008A759B"/>
    <w:rsid w:val="008B557C"/>
    <w:rsid w:val="008C0772"/>
    <w:rsid w:val="008D18B0"/>
    <w:rsid w:val="008D2823"/>
    <w:rsid w:val="00905F91"/>
    <w:rsid w:val="009140E5"/>
    <w:rsid w:val="0092042F"/>
    <w:rsid w:val="00936E81"/>
    <w:rsid w:val="009426FE"/>
    <w:rsid w:val="00960BA8"/>
    <w:rsid w:val="00990092"/>
    <w:rsid w:val="009A0E5F"/>
    <w:rsid w:val="009B3368"/>
    <w:rsid w:val="009E1B9F"/>
    <w:rsid w:val="00A30768"/>
    <w:rsid w:val="00A70C09"/>
    <w:rsid w:val="00A952A1"/>
    <w:rsid w:val="00AB6395"/>
    <w:rsid w:val="00AC5BF1"/>
    <w:rsid w:val="00AF0E75"/>
    <w:rsid w:val="00B277B3"/>
    <w:rsid w:val="00B32D80"/>
    <w:rsid w:val="00B510E1"/>
    <w:rsid w:val="00B94A00"/>
    <w:rsid w:val="00BA2FF3"/>
    <w:rsid w:val="00BF46C4"/>
    <w:rsid w:val="00C01E21"/>
    <w:rsid w:val="00C03074"/>
    <w:rsid w:val="00C16795"/>
    <w:rsid w:val="00C42FAB"/>
    <w:rsid w:val="00C506C0"/>
    <w:rsid w:val="00C70591"/>
    <w:rsid w:val="00CA4981"/>
    <w:rsid w:val="00CB5DA9"/>
    <w:rsid w:val="00CD0FC9"/>
    <w:rsid w:val="00D32C93"/>
    <w:rsid w:val="00D42196"/>
    <w:rsid w:val="00D5664F"/>
    <w:rsid w:val="00D745B8"/>
    <w:rsid w:val="00D8201E"/>
    <w:rsid w:val="00DD3240"/>
    <w:rsid w:val="00E478C4"/>
    <w:rsid w:val="00E75A80"/>
    <w:rsid w:val="00E77B23"/>
    <w:rsid w:val="00E84915"/>
    <w:rsid w:val="00EA4662"/>
    <w:rsid w:val="00EB3BCC"/>
    <w:rsid w:val="00EF2951"/>
    <w:rsid w:val="00FC0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07B392-3B88-4058-AF74-D673D7444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4745"/>
  </w:style>
  <w:style w:type="paragraph" w:customStyle="1" w:styleId="EndNoteBibliographyTitle">
    <w:name w:val="EndNote Bibliography Title"/>
    <w:basedOn w:val="Normal"/>
    <w:link w:val="EndNoteBibliographyTitleChar"/>
    <w:rsid w:val="00407FE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7FE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7FE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7FE0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1</TotalTime>
  <Pages>9</Pages>
  <Words>3388</Words>
  <Characters>19313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2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Matheson</dc:creator>
  <cp:keywords/>
  <dc:description/>
  <cp:lastModifiedBy>Nicholas Matheson</cp:lastModifiedBy>
  <cp:revision>80</cp:revision>
  <dcterms:created xsi:type="dcterms:W3CDTF">2018-08-02T21:10:00Z</dcterms:created>
  <dcterms:modified xsi:type="dcterms:W3CDTF">2018-08-28T12:25:00Z</dcterms:modified>
</cp:coreProperties>
</file>